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/>
      </w:pPr>
      <w:r>
        <w:rPr/>
        <w:t>Supplementary Material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igure S1: Tornado plot showing the contribution of parameter uncertainty to overall uncertainty in the quality-adjusted life years gained for the whole adult popul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43395" cy="442722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395" cy="442722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igure S2: Tornado plot showing the contribution of parameter uncertainty to overall uncertainty in health system costs for the whole adult population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54800" cy="444690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800" cy="4446905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2:09:00Z</dcterms:created>
  <dc:creator>Anja Mizdrak</dc:creator>
  <dc:description/>
  <cp:keywords/>
  <dc:language>en-US</dc:language>
  <cp:lastModifiedBy>Anja Mizdrak</cp:lastModifiedBy>
  <dcterms:modified xsi:type="dcterms:W3CDTF">2020-01-29T02:09:00Z</dcterms:modified>
  <cp:revision>2</cp:revision>
  <dc:subject/>
  <dc:title/>
</cp:coreProperties>
</file>